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025"/>
        <w:tblW w:w="9350" w:type="dxa"/>
        <w:tblLook w:val="04A0" w:firstRow="1" w:lastRow="0" w:firstColumn="1" w:lastColumn="0" w:noHBand="0" w:noVBand="1"/>
      </w:tblPr>
      <w:tblGrid>
        <w:gridCol w:w="985"/>
        <w:gridCol w:w="1350"/>
        <w:gridCol w:w="1260"/>
        <w:gridCol w:w="3692"/>
        <w:gridCol w:w="2063"/>
      </w:tblGrid>
      <w:tr w:rsidR="00815FD7" w:rsidRPr="001B1EFE" w:rsidTr="00815FD7"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  <w:t>Protein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  <w:t>Ratio (KO/WT)</w:t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  <w:t>p-value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  <w:t>Description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b/>
                <w:bCs/>
                <w:sz w:val="16"/>
                <w:szCs w:val="16"/>
                <w:lang w:bidi="th-TH"/>
              </w:rPr>
              <w:t>Role</w:t>
            </w:r>
          </w:p>
        </w:tc>
      </w:tr>
      <w:tr w:rsidR="00815FD7" w:rsidRPr="001B1EFE" w:rsidTr="00815FD7"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YWHAZ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.098443735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15503955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4-3-3 protein zeta/delta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Glucose Metabolism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TGltPC9BdXRob3I+PFllYXI+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TGltPC9BdXRob3I+PFllYXI+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.DATA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1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  <w:tr w:rsidR="00815FD7" w:rsidRPr="001B1EFE" w:rsidTr="00815FD7"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FCOR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.339683216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0077717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Foxo1-corepressor and cellular glucose homeostasis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 xml:space="preserve">Transcriptional regulation 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TGFuZ2xldDwvQXV0aG9yPjxZ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TGFuZ2xldDwvQXV0aG9yPjxZ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.DATA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2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  <w:tr w:rsidR="00815FD7" w:rsidRPr="001B1EFE" w:rsidTr="00815FD7">
        <w:trPr>
          <w:trHeight w:val="1096"/>
        </w:trPr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AAKG2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741485544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45830957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AMP/ATP-binding subunit of AMP-activated protein kinase (AMPK), an energy sensor protein kinase that plays a key role in regulating cellular energy metabolism.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Glucose metabolism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S2ltPC9BdXRob3I+PFllYXI+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S2ltPC9BdXRob3I+PFllYXI+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.DATA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3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  <w:tr w:rsidR="00815FD7" w:rsidRPr="001B1EFE" w:rsidTr="00815FD7"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IMPA2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.141395562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00643951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bidi="th-TH"/>
              </w:rPr>
              <w:t>I</w:t>
            </w:r>
            <w:bookmarkStart w:id="0" w:name="_GoBack"/>
            <w:bookmarkEnd w:id="0"/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 xml:space="preserve">nositol </w:t>
            </w:r>
            <w:proofErr w:type="spellStart"/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monophosphatase</w:t>
            </w:r>
            <w:proofErr w:type="spellEnd"/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 xml:space="preserve"> 2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Metabolic signaling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&lt;EndNote&gt;&lt;Cite ExcludeYear="1"&gt;&lt;Author&gt;Bevilacqua&lt;/Author&gt;&lt;Year&gt;2018&lt;/Year&gt;&lt;IDText&gt;Inositols in Insulin Signaling and Glucose Metabolism&lt;/IDText&gt;&lt;DisplayText&gt;&lt;style face="superscript"&gt;4&lt;/style&gt;&lt;/DisplayText&gt;&lt;record&gt;&lt;urls&gt;&lt;related-urls&gt;&lt;url&gt;https://www.ncbi.nlm.nih.gov/pubmed/30595691&lt;/url&gt;&lt;/related-urls&gt;&lt;/urls&gt;&lt;isbn&gt;1687-8337&lt;/isbn&gt;&lt;custom2&gt;PMC6286734&lt;/custom2&gt;&lt;titles&gt;&lt;title&gt;Inositols in Insulin Signaling and Glucose Metabolism&lt;/title&gt;&lt;secondary-title&gt;Int J Endocrinol&lt;/secondary-title&gt;&lt;/titles&gt;&lt;pages&gt;1968450&lt;/pages&gt;&lt;contributors&gt;&lt;authors&gt;&lt;author&gt;Bevilacqua, A.&lt;/author&gt;&lt;author&gt;Bizzarri, M.&lt;/author&gt;&lt;/authors&gt;&lt;/contributors&gt;&lt;edition&gt;20181125&lt;/edition&gt;&lt;language&gt;eng&lt;/language&gt;&lt;added-date format="utc"&gt;1667889597&lt;/added-date&gt;&lt;ref-type name="Journal Article"&gt;17&lt;/ref-type&gt;&lt;auth-address&gt;Department of Dynamic and Clinical Psychology, Sapienza University of Rome, via dei Marsi 78, 00185 Rome, Italy. Center for Research in Neurobiology &amp;quot;Daniel Bovet&amp;quot; (CRiN), Sapienza University of Rome, 00185 Rome, Italy. Department of Experimental Medicine, Systems Biology Group Lab, Sapienza University of Rome, via A. Scarpa 16, 00161 Rome, Italy.&lt;/auth-address&gt;&lt;dates&gt;&lt;year&gt;2018&lt;/year&gt;&lt;/dates&gt;&lt;rec-number&gt;3657&lt;/rec-number&gt;&lt;last-updated-date format="utc"&gt;1667889597&lt;/last-updated-date&gt;&lt;accession-num&gt;30595691&lt;/accession-num&gt;&lt;electronic-resource-num&gt;10.1155/2018/1968450&lt;/electronic-resource-num&gt;&lt;volume&gt;2018&lt;/volume&gt;&lt;/record&gt;&lt;/Cite&gt;&lt;/EndNote&gt;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4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  <w:tr w:rsidR="00815FD7" w:rsidRPr="001B1EFE" w:rsidTr="00815FD7"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PGP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.095449769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39508474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proofErr w:type="spellStart"/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Phosphoglycolate</w:t>
            </w:r>
            <w:proofErr w:type="spellEnd"/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 xml:space="preserve"> phosphatase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 xml:space="preserve">Healthy aging 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UG9zc2lrPC9BdXRob3I+PFll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UG9zc2lrPC9BdXRob3I+PFll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.DATA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5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  <w:tr w:rsidR="00815FD7" w:rsidRPr="001B1EFE" w:rsidTr="00815FD7"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MTOR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.05054021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10672401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bidi="th-TH"/>
              </w:rPr>
              <w:t>M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echanistic target of rapamycin kinase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Metabolic signaling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U2FuZ8O8ZXNhPC9BdXRob3I+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U2FuZ8O8ZXNhPC9BdXRob3I+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.DATA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6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  <w:tr w:rsidR="00815FD7" w:rsidRPr="001B1EFE" w:rsidTr="00815FD7">
        <w:trPr>
          <w:trHeight w:val="276"/>
        </w:trPr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CBP2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.088474324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44443196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Prohormone processing enzyme; carboxypeptidase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Metabolic homeostasis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SmFja3NvbjwvQXV0aG9yPjxZ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SmFja3NvbjwvQXV0aG9yPjxZ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.DATA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7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  <w:tr w:rsidR="00815FD7" w:rsidRPr="001B1EFE" w:rsidTr="00815FD7">
        <w:trPr>
          <w:trHeight w:val="276"/>
        </w:trPr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SLC2A8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.089323636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47593704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bidi="th-TH"/>
              </w:rPr>
              <w:t>S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olute carrier family 2, (facilitated glucose transporter), member 8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Carbohydrate transporter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TWF5ZXI8L0F1dGhvcj48WWVh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TWF5ZXI8L0F1dGhvcj48WWVh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.DATA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8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  <w:tr w:rsidR="00815FD7" w:rsidRPr="001B1EFE" w:rsidTr="00815FD7">
        <w:trPr>
          <w:trHeight w:val="276"/>
        </w:trPr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GALE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.150991471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0271846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UDP-glucose 4-epimerase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Carbohydrate metabolism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Wmh1PC9BdXRob3I+PFllYXI+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Wmh1PC9BdXRob3I+PFllYXI+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.DATA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9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  <w:tr w:rsidR="00815FD7" w:rsidRPr="001B1EFE" w:rsidTr="00815FD7">
        <w:trPr>
          <w:trHeight w:val="276"/>
        </w:trPr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ASNS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3.42788289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22427988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bidi="th-TH"/>
              </w:rPr>
              <w:t>A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 xml:space="preserve">sparagine </w:t>
            </w:r>
            <w:proofErr w:type="spellStart"/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synthetase</w:t>
            </w:r>
            <w:proofErr w:type="spellEnd"/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Response to glucose restriction</w:t>
            </w:r>
          </w:p>
        </w:tc>
      </w:tr>
      <w:tr w:rsidR="00815FD7" w:rsidRPr="001B1EFE" w:rsidTr="00815FD7">
        <w:trPr>
          <w:trHeight w:val="276"/>
        </w:trPr>
        <w:tc>
          <w:tcPr>
            <w:tcW w:w="985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IDE</w:t>
            </w:r>
          </w:p>
        </w:tc>
        <w:tc>
          <w:tcPr>
            <w:tcW w:w="135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1.405447674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0.003978549</w:t>
            </w:r>
          </w:p>
        </w:tc>
        <w:tc>
          <w:tcPr>
            <w:tcW w:w="3692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Insulin degrading enzyme</w:t>
            </w:r>
          </w:p>
        </w:tc>
        <w:tc>
          <w:tcPr>
            <w:tcW w:w="2063" w:type="dxa"/>
            <w:shd w:val="clear" w:color="auto" w:fill="auto"/>
          </w:tcPr>
          <w:p w:rsidR="00815FD7" w:rsidRPr="001B1EFE" w:rsidRDefault="00815FD7" w:rsidP="00815FD7">
            <w:pPr>
              <w:rPr>
                <w:rFonts w:ascii="Arial" w:eastAsia="Calibri" w:hAnsi="Arial" w:cs="Arial"/>
                <w:sz w:val="16"/>
                <w:szCs w:val="16"/>
                <w:lang w:bidi="th-TH"/>
              </w:rPr>
            </w:pP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t>Insulin degradation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TWVyaW5vPC9BdXRob3I+PFll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begin">
                <w:fldData xml:space="preserve">PEVuZE5vdGU+PENpdGUgRXhjbHVkZVllYXI9IjEiPjxBdXRob3I+TWVyaW5vPC9BdXRob3I+PFll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=
</w:fldData>
              </w:fldCha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instrText xml:space="preserve"> ADDIN EN.CITE.DATA </w:instrTex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separate"/>
            </w:r>
            <w:r w:rsidRPr="001B1EFE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bidi="th-TH"/>
              </w:rPr>
              <w:t>10,11</w:t>
            </w:r>
            <w:r w:rsidRPr="001B1EFE">
              <w:rPr>
                <w:rFonts w:ascii="Arial" w:eastAsia="Calibri" w:hAnsi="Arial" w:cs="Arial"/>
                <w:sz w:val="16"/>
                <w:szCs w:val="16"/>
                <w:lang w:bidi="th-TH"/>
              </w:rPr>
              <w:fldChar w:fldCharType="end"/>
            </w:r>
          </w:p>
        </w:tc>
      </w:tr>
    </w:tbl>
    <w:p w:rsidR="00A20BEA" w:rsidRPr="00394F76" w:rsidRDefault="00394F76">
      <w:pPr>
        <w:rPr>
          <w:rFonts w:ascii="Arial" w:hAnsi="Arial" w:cs="Arial"/>
          <w:b/>
        </w:rPr>
      </w:pPr>
      <w:r w:rsidRPr="00394F76">
        <w:rPr>
          <w:rFonts w:ascii="Arial" w:hAnsi="Arial" w:cs="Arial"/>
          <w:b/>
        </w:rPr>
        <w:t xml:space="preserve">Table S4. </w:t>
      </w:r>
      <w:proofErr w:type="spellStart"/>
      <w:r w:rsidRPr="00394F76">
        <w:rPr>
          <w:rFonts w:ascii="Arial" w:hAnsi="Arial" w:cs="Arial"/>
          <w:b/>
        </w:rPr>
        <w:t>ChIP</w:t>
      </w:r>
      <w:proofErr w:type="spellEnd"/>
      <w:r w:rsidRPr="00394F76">
        <w:rPr>
          <w:rFonts w:ascii="Arial" w:hAnsi="Arial" w:cs="Arial"/>
          <w:b/>
        </w:rPr>
        <w:t xml:space="preserve">-X Enrichment Analysis 3 </w:t>
      </w:r>
      <w:r w:rsidR="00815FD7">
        <w:rPr>
          <w:rFonts w:ascii="Arial" w:hAnsi="Arial" w:cs="Arial"/>
          <w:b/>
        </w:rPr>
        <w:t xml:space="preserve">(ChEA3) of transcription factors </w:t>
      </w:r>
      <w:r w:rsidRPr="00394F76">
        <w:rPr>
          <w:rFonts w:ascii="Arial" w:hAnsi="Arial" w:cs="Arial"/>
          <w:b/>
        </w:rPr>
        <w:t xml:space="preserve">in </w:t>
      </w:r>
      <w:r w:rsidRPr="00815FD7">
        <w:rPr>
          <w:rFonts w:ascii="Arial" w:hAnsi="Arial" w:cs="Arial"/>
          <w:b/>
          <w:i/>
        </w:rPr>
        <w:t>Wdr23</w:t>
      </w:r>
      <w:r w:rsidRPr="00394F76">
        <w:rPr>
          <w:rFonts w:ascii="Arial" w:hAnsi="Arial" w:cs="Arial"/>
          <w:b/>
        </w:rPr>
        <w:t>KO mice liver tissues compare to the WT (C57BL/6J) control with the threshold of p≤0.05.</w:t>
      </w:r>
    </w:p>
    <w:sectPr w:rsidR="00A20BEA" w:rsidRPr="00394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4BDD" w:rsidRDefault="00BC4BDD" w:rsidP="00394F76">
      <w:pPr>
        <w:spacing w:after="0" w:line="240" w:lineRule="auto"/>
      </w:pPr>
      <w:r>
        <w:separator/>
      </w:r>
    </w:p>
  </w:endnote>
  <w:endnote w:type="continuationSeparator" w:id="0">
    <w:p w:rsidR="00BC4BDD" w:rsidRDefault="00BC4BDD" w:rsidP="00394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4BDD" w:rsidRDefault="00BC4BDD" w:rsidP="00394F76">
      <w:pPr>
        <w:spacing w:after="0" w:line="240" w:lineRule="auto"/>
      </w:pPr>
      <w:r>
        <w:separator/>
      </w:r>
    </w:p>
  </w:footnote>
  <w:footnote w:type="continuationSeparator" w:id="0">
    <w:p w:rsidR="00BC4BDD" w:rsidRDefault="00BC4BDD" w:rsidP="00394F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EFE"/>
    <w:rsid w:val="001B1EFE"/>
    <w:rsid w:val="00394F76"/>
    <w:rsid w:val="00453624"/>
    <w:rsid w:val="006E3EA0"/>
    <w:rsid w:val="00815FD7"/>
    <w:rsid w:val="00BC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BAF97"/>
  <w15:docId w15:val="{1213A4B6-9334-4FAC-8935-1597649A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F76"/>
  </w:style>
  <w:style w:type="paragraph" w:styleId="Footer">
    <w:name w:val="footer"/>
    <w:basedOn w:val="Normal"/>
    <w:link w:val="FooterChar"/>
    <w:uiPriority w:val="99"/>
    <w:unhideWhenUsed/>
    <w:rsid w:val="0039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rawee Duangjan</dc:creator>
  <cp:lastModifiedBy>duangjan</cp:lastModifiedBy>
  <cp:revision>2</cp:revision>
  <dcterms:created xsi:type="dcterms:W3CDTF">2022-11-09T02:59:00Z</dcterms:created>
  <dcterms:modified xsi:type="dcterms:W3CDTF">2023-08-03T20:40:00Z</dcterms:modified>
</cp:coreProperties>
</file>